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3A2442" w14:textId="666C0C1B" w:rsidR="009B0621" w:rsidRPr="006449C5" w:rsidRDefault="00690418" w:rsidP="00F20876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449C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</w:p>
    <w:p w14:paraId="679F4301" w14:textId="63DA68A9" w:rsidR="00663672" w:rsidRPr="006449C5" w:rsidRDefault="00663672" w:rsidP="00F20876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0" w:name="_GoBack"/>
      <w:bookmarkEnd w:id="0"/>
    </w:p>
    <w:p w14:paraId="4CEDF96E" w14:textId="04F3C55A" w:rsidR="00663672" w:rsidRPr="006449C5" w:rsidRDefault="00663672" w:rsidP="00663672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449C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able S1: Patient characteristics and clinical presentation. There were 97 patients in this study, and the mean age was 54.5 years old (SD=10.5). </w:t>
      </w:r>
    </w:p>
    <w:tbl>
      <w:tblPr>
        <w:tblW w:w="4720" w:type="dxa"/>
        <w:tblLook w:val="04A0" w:firstRow="1" w:lastRow="0" w:firstColumn="1" w:lastColumn="0" w:noHBand="0" w:noVBand="1"/>
      </w:tblPr>
      <w:tblGrid>
        <w:gridCol w:w="1660"/>
        <w:gridCol w:w="1020"/>
        <w:gridCol w:w="1020"/>
        <w:gridCol w:w="1020"/>
      </w:tblGrid>
      <w:tr w:rsidR="006449C5" w:rsidRPr="006449C5" w14:paraId="41EF4FE7" w14:textId="77777777" w:rsidTr="00807EEE">
        <w:trPr>
          <w:trHeight w:val="287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D70C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Factor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C971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Level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C4FA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464E3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%</w:t>
            </w:r>
          </w:p>
        </w:tc>
      </w:tr>
      <w:tr w:rsidR="006449C5" w:rsidRPr="006449C5" w14:paraId="52CDB9FF" w14:textId="77777777" w:rsidTr="00807EEE">
        <w:trPr>
          <w:trHeight w:val="287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1914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Age (years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3C4AB" w14:textId="298B0856" w:rsidR="00F20876" w:rsidRPr="006449C5" w:rsidRDefault="00A23790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sym w:font="Symbol" w:char="F0A3"/>
            </w:r>
            <w:r w:rsidR="00F20876" w:rsidRPr="006449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CBB00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EB18A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32.99</w:t>
            </w:r>
          </w:p>
        </w:tc>
      </w:tr>
      <w:tr w:rsidR="006449C5" w:rsidRPr="006449C5" w14:paraId="58C0E534" w14:textId="77777777" w:rsidTr="00807EEE">
        <w:trPr>
          <w:trHeight w:val="287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6554B0" w14:textId="77777777" w:rsidR="00F20876" w:rsidRPr="006449C5" w:rsidRDefault="00F20876" w:rsidP="0080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6EB0BC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&gt;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F2377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08025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67.01</w:t>
            </w:r>
          </w:p>
        </w:tc>
      </w:tr>
      <w:tr w:rsidR="006449C5" w:rsidRPr="006449C5" w14:paraId="06DDB5A1" w14:textId="77777777" w:rsidTr="00807EEE">
        <w:trPr>
          <w:trHeight w:val="287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ECF4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Sex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05083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DA5CE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E9F30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43.30</w:t>
            </w:r>
          </w:p>
        </w:tc>
      </w:tr>
      <w:tr w:rsidR="006449C5" w:rsidRPr="006449C5" w14:paraId="4F7830CD" w14:textId="77777777" w:rsidTr="00807EEE">
        <w:trPr>
          <w:trHeight w:val="287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8D9604" w14:textId="77777777" w:rsidR="00F20876" w:rsidRPr="006449C5" w:rsidRDefault="00F20876" w:rsidP="0080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0D798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BA847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39643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56.70</w:t>
            </w:r>
          </w:p>
        </w:tc>
      </w:tr>
      <w:tr w:rsidR="006449C5" w:rsidRPr="006449C5" w14:paraId="61EE663F" w14:textId="77777777" w:rsidTr="00807EEE">
        <w:trPr>
          <w:trHeight w:val="287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5059C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Grad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5030B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2A0E1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29016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0.31</w:t>
            </w:r>
          </w:p>
        </w:tc>
      </w:tr>
      <w:tr w:rsidR="006449C5" w:rsidRPr="006449C5" w14:paraId="7E571ABA" w14:textId="77777777" w:rsidTr="00807EEE">
        <w:trPr>
          <w:trHeight w:val="287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D558F4" w14:textId="77777777" w:rsidR="00F20876" w:rsidRPr="006449C5" w:rsidRDefault="00F20876" w:rsidP="0080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248DB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1C695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C37D7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45.36</w:t>
            </w:r>
          </w:p>
        </w:tc>
      </w:tr>
      <w:tr w:rsidR="006449C5" w:rsidRPr="006449C5" w14:paraId="7E52A9FE" w14:textId="77777777" w:rsidTr="00807EEE">
        <w:trPr>
          <w:trHeight w:val="287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A959CA" w14:textId="77777777" w:rsidR="00F20876" w:rsidRPr="006449C5" w:rsidRDefault="00F20876" w:rsidP="0080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67CE9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2F174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5BDE4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44.33</w:t>
            </w:r>
          </w:p>
        </w:tc>
      </w:tr>
      <w:tr w:rsidR="006449C5" w:rsidRPr="006449C5" w14:paraId="2463D22D" w14:textId="77777777" w:rsidTr="00807EEE">
        <w:trPr>
          <w:trHeight w:val="287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7121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Fibrosi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0E291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0BDDF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1151D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71.13</w:t>
            </w:r>
          </w:p>
        </w:tc>
      </w:tr>
      <w:tr w:rsidR="006449C5" w:rsidRPr="006449C5" w14:paraId="61DCF660" w14:textId="77777777" w:rsidTr="00807EEE">
        <w:trPr>
          <w:trHeight w:val="287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82DD9E" w14:textId="77777777" w:rsidR="00F20876" w:rsidRPr="006449C5" w:rsidRDefault="00F20876" w:rsidP="0080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7CC4FF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E593C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20A2C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8.87</w:t>
            </w:r>
          </w:p>
        </w:tc>
      </w:tr>
      <w:tr w:rsidR="006449C5" w:rsidRPr="006449C5" w14:paraId="39038D1D" w14:textId="77777777" w:rsidTr="00807EEE">
        <w:trPr>
          <w:trHeight w:val="287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4AA25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Menin Express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05584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D5709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0C2F1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59.79</w:t>
            </w:r>
          </w:p>
        </w:tc>
      </w:tr>
      <w:tr w:rsidR="006449C5" w:rsidRPr="006449C5" w14:paraId="4D36E97C" w14:textId="77777777" w:rsidTr="00807EEE">
        <w:trPr>
          <w:trHeight w:val="287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496B39" w14:textId="77777777" w:rsidR="00F20876" w:rsidRPr="006449C5" w:rsidRDefault="00F20876" w:rsidP="0080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353CF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2E777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6B411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8.56</w:t>
            </w:r>
          </w:p>
        </w:tc>
      </w:tr>
      <w:tr w:rsidR="006449C5" w:rsidRPr="006449C5" w14:paraId="2FEDAF6A" w14:textId="77777777" w:rsidTr="00807EEE">
        <w:trPr>
          <w:trHeight w:val="287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A816CF" w14:textId="77777777" w:rsidR="00F20876" w:rsidRPr="006449C5" w:rsidRDefault="00F20876" w:rsidP="0080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FD818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1E2D7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82EF1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13.4</w:t>
            </w:r>
          </w:p>
        </w:tc>
      </w:tr>
      <w:tr w:rsidR="006449C5" w:rsidRPr="006449C5" w14:paraId="287BF90F" w14:textId="77777777" w:rsidTr="00807EEE">
        <w:trPr>
          <w:trHeight w:val="287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6F4382" w14:textId="77777777" w:rsidR="00F20876" w:rsidRPr="006449C5" w:rsidRDefault="00F20876" w:rsidP="0080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DAF6F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03407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8D04D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8.25</w:t>
            </w:r>
          </w:p>
        </w:tc>
      </w:tr>
      <w:tr w:rsidR="006449C5" w:rsidRPr="006449C5" w14:paraId="327FB805" w14:textId="77777777" w:rsidTr="00807EEE">
        <w:trPr>
          <w:trHeight w:val="287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E7B2F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AJCC stag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87F88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I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16CDC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9EF57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43.30</w:t>
            </w:r>
          </w:p>
        </w:tc>
      </w:tr>
      <w:tr w:rsidR="006449C5" w:rsidRPr="006449C5" w14:paraId="4B731194" w14:textId="77777777" w:rsidTr="00807EEE">
        <w:trPr>
          <w:trHeight w:val="287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C3625E" w14:textId="77777777" w:rsidR="00F20876" w:rsidRPr="006449C5" w:rsidRDefault="00F20876" w:rsidP="0080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1A616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II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D7016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1CA83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22.68</w:t>
            </w:r>
          </w:p>
        </w:tc>
      </w:tr>
      <w:tr w:rsidR="00F20876" w:rsidRPr="006449C5" w14:paraId="5CBA7A17" w14:textId="77777777" w:rsidTr="00807EEE">
        <w:trPr>
          <w:trHeight w:val="287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763CB3" w14:textId="77777777" w:rsidR="00F20876" w:rsidRPr="006449C5" w:rsidRDefault="00F20876" w:rsidP="0080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36204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IV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3F5C4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83087" w14:textId="77777777" w:rsidR="00F20876" w:rsidRPr="006449C5" w:rsidRDefault="00F20876" w:rsidP="0080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449C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34.02</w:t>
            </w:r>
          </w:p>
        </w:tc>
      </w:tr>
    </w:tbl>
    <w:p w14:paraId="7B54E5F1" w14:textId="7B18643C" w:rsidR="00D95B4B" w:rsidRPr="006449C5" w:rsidRDefault="00D95B4B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745F7F0" w14:textId="3B6800CF" w:rsidR="00D418A8" w:rsidRPr="006449C5" w:rsidRDefault="00690418" w:rsidP="002744BF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449C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</w:p>
    <w:p w14:paraId="6A7A19EF" w14:textId="6941E7D3" w:rsidR="00D03185" w:rsidRPr="006449C5" w:rsidRDefault="00D03185" w:rsidP="002744BF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067691D" w14:textId="3A3840BF" w:rsidR="00D03185" w:rsidRPr="006449C5" w:rsidRDefault="00D03185" w:rsidP="002744BF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1B18B69B" w14:textId="1E221C45" w:rsidR="00D03185" w:rsidRPr="006449C5" w:rsidRDefault="00D03185" w:rsidP="002744BF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1DA3533E" w14:textId="1DBD32A3" w:rsidR="00D03185" w:rsidRPr="006449C5" w:rsidRDefault="00D03185" w:rsidP="002744BF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E4C6B22" w14:textId="54B6E1F9" w:rsidR="00D03185" w:rsidRPr="006449C5" w:rsidRDefault="00D03185" w:rsidP="002744BF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707F995" w14:textId="57FE80B9" w:rsidR="00D03185" w:rsidRPr="006449C5" w:rsidRDefault="00D03185" w:rsidP="002744BF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99D30DE" w14:textId="7E68918E" w:rsidR="00D03185" w:rsidRPr="006449C5" w:rsidRDefault="00D03185" w:rsidP="002744BF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0504315" w14:textId="0BCBFF76" w:rsidR="007828E9" w:rsidRPr="006449C5" w:rsidRDefault="007828E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sectPr w:rsidR="007828E9" w:rsidRPr="006449C5" w:rsidSect="006449C5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709551" w14:textId="77777777" w:rsidR="00935CDF" w:rsidRDefault="00935CDF" w:rsidP="00690418">
      <w:pPr>
        <w:spacing w:after="0" w:line="240" w:lineRule="auto"/>
      </w:pPr>
      <w:r>
        <w:separator/>
      </w:r>
    </w:p>
  </w:endnote>
  <w:endnote w:type="continuationSeparator" w:id="0">
    <w:p w14:paraId="7C2DCA41" w14:textId="77777777" w:rsidR="00935CDF" w:rsidRDefault="00935CDF" w:rsidP="006904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F48288" w14:textId="77777777" w:rsidR="00935CDF" w:rsidRDefault="00935CDF" w:rsidP="00690418">
      <w:pPr>
        <w:spacing w:after="0" w:line="240" w:lineRule="auto"/>
      </w:pPr>
      <w:r>
        <w:separator/>
      </w:r>
    </w:p>
  </w:footnote>
  <w:footnote w:type="continuationSeparator" w:id="0">
    <w:p w14:paraId="216608FE" w14:textId="77777777" w:rsidR="00935CDF" w:rsidRDefault="00935CDF" w:rsidP="006904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8040333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7EC4B6C" w14:textId="03314597" w:rsidR="00690418" w:rsidRDefault="00690418" w:rsidP="00302BB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A09120" w14:textId="77777777" w:rsidR="00690418" w:rsidRDefault="00690418" w:rsidP="00690418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362770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6F527D5" w14:textId="4A50D3F0" w:rsidR="00690418" w:rsidRDefault="00690418" w:rsidP="00302BB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28EAFA6" w14:textId="77777777" w:rsidR="00690418" w:rsidRDefault="00690418" w:rsidP="00690418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876"/>
    <w:rsid w:val="00092927"/>
    <w:rsid w:val="002744BF"/>
    <w:rsid w:val="002C229F"/>
    <w:rsid w:val="002D7893"/>
    <w:rsid w:val="004A0278"/>
    <w:rsid w:val="005448C8"/>
    <w:rsid w:val="0061246B"/>
    <w:rsid w:val="006449C5"/>
    <w:rsid w:val="00663672"/>
    <w:rsid w:val="00690418"/>
    <w:rsid w:val="007266B0"/>
    <w:rsid w:val="007828E9"/>
    <w:rsid w:val="008E290F"/>
    <w:rsid w:val="00935CDF"/>
    <w:rsid w:val="009B0621"/>
    <w:rsid w:val="00A23790"/>
    <w:rsid w:val="00A42E1D"/>
    <w:rsid w:val="00A74448"/>
    <w:rsid w:val="00B7429C"/>
    <w:rsid w:val="00BE23A3"/>
    <w:rsid w:val="00D03185"/>
    <w:rsid w:val="00D418A8"/>
    <w:rsid w:val="00D878FE"/>
    <w:rsid w:val="00D95B4B"/>
    <w:rsid w:val="00F20876"/>
    <w:rsid w:val="00FA0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BBCBB"/>
  <w15:chartTrackingRefBased/>
  <w15:docId w15:val="{AE34A9F1-84B8-4262-B7F9-8FED5F023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08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04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0418"/>
  </w:style>
  <w:style w:type="character" w:styleId="PageNumber">
    <w:name w:val="page number"/>
    <w:basedOn w:val="DefaultParagraphFont"/>
    <w:uiPriority w:val="99"/>
    <w:semiHidden/>
    <w:unhideWhenUsed/>
    <w:rsid w:val="006904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Runhua</dc:creator>
  <cp:keywords/>
  <dc:description/>
  <cp:lastModifiedBy>Nithya sudalai</cp:lastModifiedBy>
  <cp:revision>6</cp:revision>
  <dcterms:created xsi:type="dcterms:W3CDTF">2022-12-02T19:07:00Z</dcterms:created>
  <dcterms:modified xsi:type="dcterms:W3CDTF">2023-02-01T02:26:00Z</dcterms:modified>
</cp:coreProperties>
</file>